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594" w:type="dxa"/>
        <w:tblLook w:val="04A0" w:firstRow="1" w:lastRow="0" w:firstColumn="1" w:lastColumn="0" w:noHBand="0" w:noVBand="1"/>
      </w:tblPr>
      <w:tblGrid>
        <w:gridCol w:w="2970"/>
        <w:gridCol w:w="577"/>
        <w:gridCol w:w="578"/>
        <w:gridCol w:w="578"/>
        <w:gridCol w:w="578"/>
        <w:gridCol w:w="578"/>
        <w:gridCol w:w="578"/>
        <w:gridCol w:w="578"/>
        <w:gridCol w:w="728"/>
        <w:gridCol w:w="728"/>
        <w:gridCol w:w="1123"/>
      </w:tblGrid>
      <w:tr w:rsidR="00F3700B" w:rsidRPr="00EC3625" w:rsidTr="0081531A">
        <w:trPr>
          <w:trHeight w:val="300"/>
        </w:trPr>
        <w:tc>
          <w:tcPr>
            <w:tcW w:w="9594" w:type="dxa"/>
            <w:gridSpan w:val="11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bookmarkStart w:id="0" w:name="_GoBack"/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able S2: Neuroimaging findings in physical abuse</w:t>
            </w:r>
          </w:p>
        </w:tc>
      </w:tr>
      <w:tr w:rsidR="00F3700B" w:rsidRPr="00EC3625" w:rsidTr="0081531A">
        <w:trPr>
          <w:trHeight w:val="460"/>
        </w:trPr>
        <w:tc>
          <w:tcPr>
            <w:tcW w:w="297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2311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>Volume</w:t>
            </w:r>
          </w:p>
        </w:tc>
        <w:tc>
          <w:tcPr>
            <w:tcW w:w="1734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>Activity</w:t>
            </w:r>
          </w:p>
        </w:tc>
        <w:tc>
          <w:tcPr>
            <w:tcW w:w="1456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>Resting state</w:t>
            </w:r>
          </w:p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>connectivity</w:t>
            </w:r>
          </w:p>
        </w:tc>
        <w:tc>
          <w:tcPr>
            <w:tcW w:w="112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>Regional blood volume</w:t>
            </w:r>
          </w:p>
        </w:tc>
      </w:tr>
      <w:tr w:rsidR="00F3700B" w:rsidRPr="00EC3625" w:rsidTr="0081531A">
        <w:trPr>
          <w:trHeight w:val="2992"/>
        </w:trPr>
        <w:tc>
          <w:tcPr>
            <w:tcW w:w="2970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3700B" w:rsidRPr="00EC3625" w:rsidRDefault="00F3700B" w:rsidP="0081531A">
            <w:pPr>
              <w:spacing w:before="0" w:after="0"/>
              <w:jc w:val="right"/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  <w:r w:rsidRPr="00EC3625">
              <w:rPr>
                <w:rFonts w:eastAsia="Times New Roman" w:cs="Times New Roman"/>
                <w:b/>
                <w:color w:val="000000"/>
                <w:szCs w:val="24"/>
                <w:lang w:val="en-GB" w:eastAsia="en-GB"/>
              </w:rPr>
              <w:t>Brain region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  Anderson et al., 2010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 xml:space="preserve">   Cohen et al., 2006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 xml:space="preserve">   </w:t>
            </w:r>
            <w:proofErr w:type="spellStart"/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>Teicher</w:t>
            </w:r>
            <w:proofErr w:type="spellEnd"/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 xml:space="preserve"> et al., 2004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  </w:t>
            </w:r>
            <w:proofErr w:type="spellStart"/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omoda</w:t>
            </w:r>
            <w:proofErr w:type="spellEnd"/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et al., 2009b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 xml:space="preserve">   Nicol et al., 2015</w:t>
            </w:r>
            <w:r w:rsidRPr="00EC3625">
              <w:rPr>
                <w:rFonts w:eastAsia="Times New Roman" w:cs="Times New Roman"/>
                <w:szCs w:val="24"/>
                <w:vertAlign w:val="superscript"/>
                <w:lang w:val="en-GB" w:eastAsia="en-GB"/>
              </w:rPr>
              <w:t>a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szCs w:val="24"/>
                <w:lang w:val="nl-BE" w:eastAsia="en-GB"/>
              </w:rPr>
            </w:pPr>
            <w:r w:rsidRPr="00EC3625">
              <w:rPr>
                <w:rFonts w:eastAsia="Times New Roman" w:cs="Times New Roman"/>
                <w:szCs w:val="24"/>
                <w:lang w:val="nl-BE" w:eastAsia="en-GB"/>
              </w:rPr>
              <w:t xml:space="preserve">   van Harmelen et al., 2014b</w:t>
            </w:r>
            <w:r w:rsidRPr="00EC3625">
              <w:rPr>
                <w:rFonts w:eastAsia="Times New Roman" w:cs="Times New Roman"/>
                <w:szCs w:val="24"/>
                <w:vertAlign w:val="superscript"/>
                <w:lang w:val="nl-BE" w:eastAsia="en-GB"/>
              </w:rPr>
              <w:t>b</w: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szCs w:val="24"/>
                <w:lang w:val="nl-BE" w:eastAsia="en-GB"/>
              </w:rPr>
              <w:t xml:space="preserve">   </w:t>
            </w:r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>Yamamoto et al., 2017</w:t>
            </w:r>
            <w:r w:rsidRPr="00EC3625">
              <w:rPr>
                <w:rFonts w:eastAsia="Times New Roman" w:cs="Times New Roman"/>
                <w:szCs w:val="24"/>
                <w:vertAlign w:val="superscript"/>
                <w:lang w:val="en-GB" w:eastAsia="en-GB"/>
              </w:rPr>
              <w:t>c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 xml:space="preserve">   </w:t>
            </w:r>
            <w:proofErr w:type="spellStart"/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>Cisler</w:t>
            </w:r>
            <w:proofErr w:type="spellEnd"/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 xml:space="preserve"> et al., 2017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 xml:space="preserve">   Krause et al., 2016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 xml:space="preserve">   </w:t>
            </w:r>
            <w:proofErr w:type="spellStart"/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>Sheu</w:t>
            </w:r>
            <w:proofErr w:type="spellEnd"/>
            <w:r w:rsidRPr="00EC3625">
              <w:rPr>
                <w:rFonts w:eastAsia="Times New Roman" w:cs="Times New Roman"/>
                <w:szCs w:val="24"/>
                <w:lang w:val="en-GB" w:eastAsia="en-GB"/>
              </w:rPr>
              <w:t xml:space="preserve"> et al., 2010</w:t>
            </w:r>
          </w:p>
        </w:tc>
      </w:tr>
      <w:tr w:rsidR="00F3700B" w:rsidRPr="00EC3625" w:rsidTr="0081531A">
        <w:trPr>
          <w:trHeight w:val="33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3700B" w:rsidRPr="00EC3625" w:rsidRDefault="00F3700B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mygdala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5495E049" wp14:editId="14CA36BA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73660</wp:posOffset>
                      </wp:positionV>
                      <wp:extent cx="197485" cy="6985"/>
                      <wp:effectExtent l="19050" t="57150" r="50165" b="50165"/>
                      <wp:wrapNone/>
                      <wp:docPr id="89" name="Rechte verbindingslijn met pijl 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20000" flipV="1">
                                <a:off x="0" y="0"/>
                                <a:ext cx="197485" cy="6985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947E74B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Rechte verbindingslijn met pijl 89" o:spid="_x0000_s1026" type="#_x0000_t32" style="position:absolute;margin-left:0;margin-top:5.8pt;width:15.55pt;height:.55pt;rotation:-2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" strokecolor="black [3200]" strokeweight=".5pt">
                      <v:stroke startarrow="block"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2CA227C2" wp14:editId="63DBFB11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98425</wp:posOffset>
                      </wp:positionV>
                      <wp:extent cx="197485" cy="6985"/>
                      <wp:effectExtent l="19050" t="57150" r="50165" b="50165"/>
                      <wp:wrapNone/>
                      <wp:docPr id="97" name="Rechte verbindingslijn met pijl 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20000" flipV="1">
                                <a:off x="0" y="0"/>
                                <a:ext cx="197485" cy="6985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FE3A9B4" id="Rechte verbindingslijn met pijl 97" o:spid="_x0000_s1026" type="#_x0000_t32" style="position:absolute;margin-left:-.45pt;margin-top:7.75pt;width:15.55pt;height:.55pt;rotation:-2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" strokecolor="black [3200]" strokeweight=".5pt">
                      <v:stroke startarrow="block"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7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93BA0DB" wp14:editId="4F96B7B1">
                      <wp:simplePos x="0" y="0"/>
                      <wp:positionH relativeFrom="column">
                        <wp:posOffset>35560</wp:posOffset>
                      </wp:positionH>
                      <wp:positionV relativeFrom="paragraph">
                        <wp:posOffset>67945</wp:posOffset>
                      </wp:positionV>
                      <wp:extent cx="197485" cy="6985"/>
                      <wp:effectExtent l="19050" t="57150" r="50165" b="50165"/>
                      <wp:wrapNone/>
                      <wp:docPr id="98" name="Rechte verbindingslijn met pijl 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20000" flipV="1">
                                <a:off x="0" y="0"/>
                                <a:ext cx="197485" cy="6985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A854A1A" id="Rechte verbindingslijn met pijl 98" o:spid="_x0000_s1026" type="#_x0000_t32" style="position:absolute;margin-left:2.8pt;margin-top:5.35pt;width:15.55pt;height:.55pt;rotation:-2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" strokecolor="black [3200]" strokeweight=".5pt">
                      <v:stroke startarrow="block"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 xml:space="preserve">         </w:t>
            </w:r>
            <w:r w:rsidRPr="00EC3625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1</w:t>
            </w: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6411DBBD" wp14:editId="1C27C4B8">
                      <wp:simplePos x="0" y="0"/>
                      <wp:positionH relativeFrom="column">
                        <wp:posOffset>17780</wp:posOffset>
                      </wp:positionH>
                      <wp:positionV relativeFrom="paragraph">
                        <wp:posOffset>76200</wp:posOffset>
                      </wp:positionV>
                      <wp:extent cx="197485" cy="6985"/>
                      <wp:effectExtent l="19050" t="57150" r="50165" b="50165"/>
                      <wp:wrapNone/>
                      <wp:docPr id="103" name="Rechte verbindingslijn met pijl 1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20000" flipV="1">
                                <a:off x="0" y="0"/>
                                <a:ext cx="197485" cy="6985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D28DEF2" id="Rechte verbindingslijn met pijl 103" o:spid="_x0000_s1026" type="#_x0000_t32" style="position:absolute;margin-left:1.4pt;margin-top:6pt;width:15.55pt;height:.55pt;rotation:-2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" strokecolor="black [3200]" strokeweight=".5pt">
                      <v:stroke startarrow="block"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  <w:r w:rsidRPr="00EC3625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 xml:space="preserve">   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 xml:space="preserve">    </w:t>
            </w:r>
            <w:r w:rsidRPr="00EC3625"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F3700B" w:rsidRPr="00EC3625" w:rsidTr="0081531A">
        <w:trPr>
          <w:trHeight w:val="33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CC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CB27F44" wp14:editId="26C924ED">
                      <wp:simplePos x="0" y="0"/>
                      <wp:positionH relativeFrom="column">
                        <wp:posOffset>14605</wp:posOffset>
                      </wp:positionH>
                      <wp:positionV relativeFrom="paragraph">
                        <wp:posOffset>67310</wp:posOffset>
                      </wp:positionV>
                      <wp:extent cx="197485" cy="6985"/>
                      <wp:effectExtent l="19050" t="57150" r="50165" b="50165"/>
                      <wp:wrapNone/>
                      <wp:docPr id="86" name="Rechte verbindingslijn met pijl 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20000" flipV="1">
                                <a:off x="0" y="0"/>
                                <a:ext cx="197485" cy="6985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CAC3A49" id="Rechte verbindingslijn met pijl 86" o:spid="_x0000_s1026" type="#_x0000_t32" style="position:absolute;margin-left:1.15pt;margin-top:5.3pt;width:15.55pt;height:.55pt;rotation:-2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" strokecolor="black [3200]" strokeweight=".5pt">
                      <v:stroke startarrow="block"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0D9A6E0B" wp14:editId="787C5C95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19685</wp:posOffset>
                      </wp:positionV>
                      <wp:extent cx="0" cy="146050"/>
                      <wp:effectExtent l="38100" t="0" r="57150" b="63500"/>
                      <wp:wrapNone/>
                      <wp:docPr id="126" name="Rechte verbindingslijn met pijl 1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16B7DD" id="Rechte verbindingslijn met pijl 126" o:spid="_x0000_s1026" type="#_x0000_t32" style="position:absolute;margin-left:8pt;margin-top:1.55pt;width:0;height:11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5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rPr>
                <w:rFonts w:cs="Times New Roman"/>
                <w:noProof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5F8AFFF" wp14:editId="4084AAD2">
                      <wp:simplePos x="0" y="0"/>
                      <wp:positionH relativeFrom="column">
                        <wp:posOffset>1905</wp:posOffset>
                      </wp:positionH>
                      <wp:positionV relativeFrom="paragraph">
                        <wp:posOffset>64135</wp:posOffset>
                      </wp:positionV>
                      <wp:extent cx="197485" cy="6985"/>
                      <wp:effectExtent l="19050" t="57150" r="50165" b="50165"/>
                      <wp:wrapNone/>
                      <wp:docPr id="94" name="Rechte verbindingslijn met pijl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20000" flipV="1">
                                <a:off x="0" y="0"/>
                                <a:ext cx="197485" cy="6985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54E3F28" id="Rechte verbindingslijn met pijl 94" o:spid="_x0000_s1026" type="#_x0000_t32" style="position:absolute;margin-left:.15pt;margin-top:5.05pt;width:15.55pt;height:.55pt;rotation:-2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" strokecolor="black [3200]" strokeweight=".5pt">
                      <v:stroke startarrow="block"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 w:eastAsia="en-GB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 w:eastAsia="en-GB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 w:eastAsia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C9A0452" wp14:editId="7BA482F2">
                      <wp:simplePos x="0" y="0"/>
                      <wp:positionH relativeFrom="column">
                        <wp:posOffset>160020</wp:posOffset>
                      </wp:positionH>
                      <wp:positionV relativeFrom="paragraph">
                        <wp:posOffset>70485</wp:posOffset>
                      </wp:positionV>
                      <wp:extent cx="197485" cy="6985"/>
                      <wp:effectExtent l="19050" t="57150" r="50165" b="50165"/>
                      <wp:wrapNone/>
                      <wp:docPr id="108" name="Rechte verbindingslijn met pijl 1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20000" flipV="1">
                                <a:off x="0" y="0"/>
                                <a:ext cx="197485" cy="6985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B07573B" id="Rechte verbindingslijn met pijl 108" o:spid="_x0000_s1026" type="#_x0000_t32" style="position:absolute;margin-left:12.6pt;margin-top:5.55pt;width:15.55pt;height:.55pt;rotation:-2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" strokecolor="black [3200]" strokeweight=".5pt">
                      <v:stroke startarrow="block"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F3700B" w:rsidRPr="00EC3625" w:rsidTr="0081531A">
        <w:trPr>
          <w:trHeight w:val="29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3700B" w:rsidRPr="00EC3625" w:rsidRDefault="00F3700B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PFC</w:t>
            </w:r>
            <w:proofErr w:type="spellEnd"/>
          </w:p>
        </w:tc>
        <w:tc>
          <w:tcPr>
            <w:tcW w:w="5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714070DA" wp14:editId="50364D9C">
                      <wp:simplePos x="0" y="0"/>
                      <wp:positionH relativeFrom="column">
                        <wp:posOffset>104775</wp:posOffset>
                      </wp:positionH>
                      <wp:positionV relativeFrom="paragraph">
                        <wp:posOffset>17145</wp:posOffset>
                      </wp:positionV>
                      <wp:extent cx="0" cy="146050"/>
                      <wp:effectExtent l="38100" t="0" r="57150" b="63500"/>
                      <wp:wrapNone/>
                      <wp:docPr id="122" name="Rechte verbindingslijn met pijl 1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7AF293" id="Rechte verbindingslijn met pijl 122" o:spid="_x0000_s1026" type="#_x0000_t32" style="position:absolute;margin-left:8.25pt;margin-top:1.35pt;width:0;height:11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5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E4C4199" wp14:editId="5E7D61F2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63500</wp:posOffset>
                      </wp:positionV>
                      <wp:extent cx="197485" cy="6985"/>
                      <wp:effectExtent l="19050" t="57150" r="50165" b="50165"/>
                      <wp:wrapNone/>
                      <wp:docPr id="91" name="Rechte verbindingslijn met pijl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20000" flipV="1">
                                <a:off x="0" y="0"/>
                                <a:ext cx="197485" cy="6985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59B2C8" id="Rechte verbindingslijn met pijl 91" o:spid="_x0000_s1026" type="#_x0000_t32" style="position:absolute;margin-left:-.15pt;margin-top:5pt;width:15.55pt;height:.55pt;rotation:-2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" strokecolor="black [3200]" strokeweight=".5pt">
                      <v:stroke startarrow="block"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F3700B" w:rsidRPr="00EC3625" w:rsidTr="0081531A">
        <w:trPr>
          <w:trHeight w:val="29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3700B" w:rsidRPr="00EC3625" w:rsidRDefault="00F3700B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lPFC</w:t>
            </w:r>
            <w:proofErr w:type="spellEnd"/>
          </w:p>
        </w:tc>
        <w:tc>
          <w:tcPr>
            <w:tcW w:w="5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0B23792D" wp14:editId="6AEC7B47">
                      <wp:simplePos x="0" y="0"/>
                      <wp:positionH relativeFrom="column">
                        <wp:posOffset>101600</wp:posOffset>
                      </wp:positionH>
                      <wp:positionV relativeFrom="paragraph">
                        <wp:posOffset>13335</wp:posOffset>
                      </wp:positionV>
                      <wp:extent cx="0" cy="146050"/>
                      <wp:effectExtent l="38100" t="0" r="57150" b="63500"/>
                      <wp:wrapNone/>
                      <wp:docPr id="123" name="Rechte verbindingslijn met pijl 1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8E897F3" id="Rechte verbindingslijn met pijl 123" o:spid="_x0000_s1026" type="#_x0000_t32" style="position:absolute;margin-left:8pt;margin-top:1.05pt;width:0;height:11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5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0D423B06" wp14:editId="40DEFBC5">
                      <wp:simplePos x="0" y="0"/>
                      <wp:positionH relativeFrom="column">
                        <wp:posOffset>259715</wp:posOffset>
                      </wp:positionH>
                      <wp:positionV relativeFrom="paragraph">
                        <wp:posOffset>10795</wp:posOffset>
                      </wp:positionV>
                      <wp:extent cx="0" cy="146050"/>
                      <wp:effectExtent l="38100" t="0" r="57150" b="63500"/>
                      <wp:wrapNone/>
                      <wp:docPr id="112" name="Rechte verbindingslijn met pijl 1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0B5539F" id="Rechte verbindingslijn met pijl 112" o:spid="_x0000_s1026" type="#_x0000_t32" style="position:absolute;margin-left:20.45pt;margin-top:.85pt;width:0;height:11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F3700B" w:rsidRPr="00EC3625" w:rsidTr="0081531A">
        <w:trPr>
          <w:trHeight w:val="29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3700B" w:rsidRPr="00EC3625" w:rsidRDefault="00F3700B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sula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56D7CF2" wp14:editId="145F3B97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73025</wp:posOffset>
                      </wp:positionV>
                      <wp:extent cx="197485" cy="6985"/>
                      <wp:effectExtent l="19050" t="57150" r="50165" b="50165"/>
                      <wp:wrapNone/>
                      <wp:docPr id="95" name="Rechte verbindingslijn met pijl 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20000" flipV="1">
                                <a:off x="0" y="0"/>
                                <a:ext cx="197485" cy="6985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6AD6C08" id="Rechte verbindingslijn met pijl 95" o:spid="_x0000_s1026" type="#_x0000_t32" style="position:absolute;margin-left:-.05pt;margin-top:5.75pt;width:15.55pt;height:.55pt;rotation:-2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" strokecolor="black [3200]" strokeweight=".5pt">
                      <v:stroke startarrow="block"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F3700B" w:rsidRPr="00EC3625" w:rsidTr="0081531A">
        <w:trPr>
          <w:trHeight w:val="29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3700B" w:rsidRPr="00EC3625" w:rsidRDefault="00F3700B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audate nucleus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47DC402" wp14:editId="07D54464">
                      <wp:simplePos x="0" y="0"/>
                      <wp:positionH relativeFrom="column">
                        <wp:posOffset>12065</wp:posOffset>
                      </wp:positionH>
                      <wp:positionV relativeFrom="paragraph">
                        <wp:posOffset>78740</wp:posOffset>
                      </wp:positionV>
                      <wp:extent cx="197485" cy="6985"/>
                      <wp:effectExtent l="19050" t="57150" r="50165" b="50165"/>
                      <wp:wrapNone/>
                      <wp:docPr id="87" name="Rechte verbindingslijn met pijl 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20000" flipV="1">
                                <a:off x="0" y="0"/>
                                <a:ext cx="197485" cy="6985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0A8E93" id="Rechte verbindingslijn met pijl 87" o:spid="_x0000_s1026" type="#_x0000_t32" style="position:absolute;margin-left:.95pt;margin-top:6.2pt;width:15.55pt;height:.55pt;rotation:-2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" strokecolor="black [3200]" strokeweight=".5pt">
                      <v:stroke startarrow="block"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1BAD64A1" wp14:editId="65FA4615">
                      <wp:simplePos x="0" y="0"/>
                      <wp:positionH relativeFrom="column">
                        <wp:posOffset>260350</wp:posOffset>
                      </wp:positionH>
                      <wp:positionV relativeFrom="paragraph">
                        <wp:posOffset>13335</wp:posOffset>
                      </wp:positionV>
                      <wp:extent cx="0" cy="146050"/>
                      <wp:effectExtent l="38100" t="0" r="57150" b="63500"/>
                      <wp:wrapNone/>
                      <wp:docPr id="114" name="Rechte verbindingslijn met pijl 1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7F48E2F" id="Rechte verbindingslijn met pijl 114" o:spid="_x0000_s1026" type="#_x0000_t32" style="position:absolute;margin-left:20.5pt;margin-top:1.05pt;width:0;height:11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F3700B" w:rsidRPr="00EC3625" w:rsidTr="0081531A">
        <w:trPr>
          <w:trHeight w:val="29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cerebellum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D5F8C6A" wp14:editId="659A90DA">
                      <wp:simplePos x="0" y="0"/>
                      <wp:positionH relativeFrom="column">
                        <wp:posOffset>3175</wp:posOffset>
                      </wp:positionH>
                      <wp:positionV relativeFrom="paragraph">
                        <wp:posOffset>82550</wp:posOffset>
                      </wp:positionV>
                      <wp:extent cx="197485" cy="6985"/>
                      <wp:effectExtent l="19050" t="57150" r="50165" b="50165"/>
                      <wp:wrapNone/>
                      <wp:docPr id="85" name="Rechte verbindingslijn met pijl 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20000" flipV="1">
                                <a:off x="0" y="0"/>
                                <a:ext cx="197485" cy="6985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B01F257" id="Rechte verbindingslijn met pijl 85" o:spid="_x0000_s1026" type="#_x0000_t32" style="position:absolute;margin-left:.25pt;margin-top:6.5pt;width:15.55pt;height:.55pt;rotation:-2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" strokecolor="black [3200]" strokeweight=".5pt">
                      <v:stroke startarrow="block"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5B3ECEF" wp14:editId="129582B1">
                      <wp:simplePos x="0" y="0"/>
                      <wp:positionH relativeFrom="column">
                        <wp:posOffset>163830</wp:posOffset>
                      </wp:positionH>
                      <wp:positionV relativeFrom="paragraph">
                        <wp:posOffset>67310</wp:posOffset>
                      </wp:positionV>
                      <wp:extent cx="197485" cy="6985"/>
                      <wp:effectExtent l="19050" t="57150" r="50165" b="50165"/>
                      <wp:wrapNone/>
                      <wp:docPr id="109" name="Rechte verbindingslijn met pijl 1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20000" flipV="1">
                                <a:off x="0" y="0"/>
                                <a:ext cx="197485" cy="6985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17E7D1" id="Rechte verbindingslijn met pijl 109" o:spid="_x0000_s1026" type="#_x0000_t32" style="position:absolute;margin-left:12.9pt;margin-top:5.3pt;width:15.55pt;height:.55pt;rotation:-2;flip:y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" strokecolor="black [3200]" strokeweight=".5pt">
                      <v:stroke startarrow="block"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F3700B" w:rsidRPr="00EC3625" w:rsidTr="0081531A">
        <w:trPr>
          <w:trHeight w:val="29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sthmus of corpus callosum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0CC36924" wp14:editId="3FA53D54">
                      <wp:simplePos x="0" y="0"/>
                      <wp:positionH relativeFrom="column">
                        <wp:posOffset>86360</wp:posOffset>
                      </wp:positionH>
                      <wp:positionV relativeFrom="paragraph">
                        <wp:posOffset>9525</wp:posOffset>
                      </wp:positionV>
                      <wp:extent cx="0" cy="146050"/>
                      <wp:effectExtent l="38100" t="0" r="57150" b="63500"/>
                      <wp:wrapNone/>
                      <wp:docPr id="121" name="Rechte verbindingslijn met pijl 1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95D361F" id="Rechte verbindingslijn met pijl 121" o:spid="_x0000_s1026" type="#_x0000_t32" style="position:absolute;margin-left:6.8pt;margin-top:.75pt;width:0;height:11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 w:eastAsia="en-GB"/>
              </w:rPr>
            </w:pPr>
          </w:p>
        </w:tc>
      </w:tr>
      <w:tr w:rsidR="00F3700B" w:rsidRPr="00EC3625" w:rsidTr="0081531A">
        <w:trPr>
          <w:trHeight w:val="29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3700B" w:rsidRPr="00EC3625" w:rsidRDefault="00F3700B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midbrain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412EA2A5" wp14:editId="352279B2">
                      <wp:simplePos x="0" y="0"/>
                      <wp:positionH relativeFrom="column">
                        <wp:posOffset>103505</wp:posOffset>
                      </wp:positionH>
                      <wp:positionV relativeFrom="paragraph">
                        <wp:posOffset>4445</wp:posOffset>
                      </wp:positionV>
                      <wp:extent cx="0" cy="146050"/>
                      <wp:effectExtent l="38100" t="38100" r="57150" b="25400"/>
                      <wp:wrapNone/>
                      <wp:docPr id="127" name="Rechte verbindingslijn met pijl 1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A0BBD9" id="Rechte verbindingslijn met pijl 127" o:spid="_x0000_s1026" type="#_x0000_t32" style="position:absolute;margin-left:8.15pt;margin-top:.35pt;width:0;height:11.5pt;flip:y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  <w:tr w:rsidR="00F3700B" w:rsidRPr="00EC3625" w:rsidTr="0081531A">
        <w:trPr>
          <w:trHeight w:val="29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3700B" w:rsidRPr="00EC3625" w:rsidRDefault="00F3700B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utamen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06A36EC5" wp14:editId="46DD2B85">
                      <wp:simplePos x="0" y="0"/>
                      <wp:positionH relativeFrom="column">
                        <wp:posOffset>247650</wp:posOffset>
                      </wp:positionH>
                      <wp:positionV relativeFrom="paragraph">
                        <wp:posOffset>13335</wp:posOffset>
                      </wp:positionV>
                      <wp:extent cx="0" cy="146050"/>
                      <wp:effectExtent l="38100" t="0" r="57150" b="63500"/>
                      <wp:wrapNone/>
                      <wp:docPr id="117" name="Rechte verbindingslijn met pijl 1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5C2A19C" id="Rechte verbindingslijn met pijl 117" o:spid="_x0000_s1026" type="#_x0000_t32" style="position:absolute;margin-left:19.5pt;margin-top:1.05pt;width:0;height:11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F3700B" w:rsidRPr="00EC3625" w:rsidTr="0081531A">
        <w:trPr>
          <w:trHeight w:val="29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halamus</w:t>
            </w:r>
          </w:p>
        </w:tc>
        <w:tc>
          <w:tcPr>
            <w:tcW w:w="5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cs="Times New Roman"/>
                <w:noProof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2DDB70BF" wp14:editId="56812AA6">
                      <wp:simplePos x="0" y="0"/>
                      <wp:positionH relativeFrom="column">
                        <wp:posOffset>257810</wp:posOffset>
                      </wp:positionH>
                      <wp:positionV relativeFrom="paragraph">
                        <wp:posOffset>19050</wp:posOffset>
                      </wp:positionV>
                      <wp:extent cx="0" cy="146050"/>
                      <wp:effectExtent l="38100" t="0" r="57150" b="63500"/>
                      <wp:wrapNone/>
                      <wp:docPr id="113" name="Rechte verbindingslijn met pijl 1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B71A47F" id="Rechte verbindingslijn met pijl 113" o:spid="_x0000_s1026" type="#_x0000_t32" style="position:absolute;margin-left:20.3pt;margin-top:1.5pt;width:0;height:11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F3700B" w:rsidRPr="00EC3625" w:rsidTr="0081531A">
        <w:trPr>
          <w:trHeight w:val="33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3700B" w:rsidRPr="00EC3625" w:rsidRDefault="00F3700B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nucleus </w:t>
            </w:r>
            <w:proofErr w:type="spellStart"/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accumbens</w:t>
            </w:r>
            <w:proofErr w:type="spellEnd"/>
          </w:p>
        </w:tc>
        <w:tc>
          <w:tcPr>
            <w:tcW w:w="5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344E0549" wp14:editId="302D9956">
                      <wp:simplePos x="0" y="0"/>
                      <wp:positionH relativeFrom="column">
                        <wp:posOffset>247650</wp:posOffset>
                      </wp:positionH>
                      <wp:positionV relativeFrom="paragraph">
                        <wp:posOffset>38735</wp:posOffset>
                      </wp:positionV>
                      <wp:extent cx="0" cy="146050"/>
                      <wp:effectExtent l="38100" t="0" r="57150" b="63500"/>
                      <wp:wrapNone/>
                      <wp:docPr id="119" name="Rechte verbindingslijn met pijl 1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8E3FEDA" id="Rechte verbindingslijn met pijl 119" o:spid="_x0000_s1026" type="#_x0000_t32" style="position:absolute;margin-left:19.5pt;margin-top:3.05pt;width:0;height:11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F3700B" w:rsidRPr="00EC3625" w:rsidTr="0081531A">
        <w:trPr>
          <w:trHeight w:val="33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3700B" w:rsidRPr="00EC3625" w:rsidRDefault="00F3700B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substantia </w:t>
            </w:r>
            <w:proofErr w:type="spellStart"/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nigra</w:t>
            </w:r>
            <w:proofErr w:type="spellEnd"/>
          </w:p>
        </w:tc>
        <w:tc>
          <w:tcPr>
            <w:tcW w:w="57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60604D95" wp14:editId="698D490F">
                      <wp:simplePos x="0" y="0"/>
                      <wp:positionH relativeFrom="column">
                        <wp:posOffset>247650</wp:posOffset>
                      </wp:positionH>
                      <wp:positionV relativeFrom="paragraph">
                        <wp:posOffset>38735</wp:posOffset>
                      </wp:positionV>
                      <wp:extent cx="0" cy="146050"/>
                      <wp:effectExtent l="38100" t="0" r="57150" b="63500"/>
                      <wp:wrapNone/>
                      <wp:docPr id="120" name="Rechte verbindingslijn met pijl 1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46050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F7C302" id="Rechte verbindingslijn met pijl 120" o:spid="_x0000_s1026" type="#_x0000_t32" style="position:absolute;margin-left:19.5pt;margin-top:3.05pt;width:0;height:11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" strokecolor="black [3200]" strokeweight=".5pt">
                      <v:stroke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F3700B" w:rsidRPr="00EC3625" w:rsidTr="0081531A">
        <w:trPr>
          <w:trHeight w:val="290"/>
        </w:trPr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F3700B" w:rsidRPr="00EC3625" w:rsidRDefault="00F3700B" w:rsidP="0081531A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proofErr w:type="spellStart"/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lobus</w:t>
            </w:r>
            <w:proofErr w:type="spellEnd"/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pallidus </w:t>
            </w:r>
            <w:proofErr w:type="spellStart"/>
            <w:r w:rsidRPr="00EC362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interna</w:t>
            </w:r>
            <w:proofErr w:type="spellEnd"/>
          </w:p>
        </w:tc>
        <w:tc>
          <w:tcPr>
            <w:tcW w:w="577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57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EC3625">
              <w:rPr>
                <w:rFonts w:cs="Times New Roman"/>
                <w:noProof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6C38AEEC" wp14:editId="559B71D8">
                      <wp:simplePos x="0" y="0"/>
                      <wp:positionH relativeFrom="column">
                        <wp:posOffset>158750</wp:posOffset>
                      </wp:positionH>
                      <wp:positionV relativeFrom="paragraph">
                        <wp:posOffset>87630</wp:posOffset>
                      </wp:positionV>
                      <wp:extent cx="197485" cy="6985"/>
                      <wp:effectExtent l="19050" t="57150" r="50165" b="50165"/>
                      <wp:wrapNone/>
                      <wp:docPr id="110" name="Rechte verbindingslijn met pijl 1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rot="120000" flipV="1">
                                <a:off x="0" y="0"/>
                                <a:ext cx="197485" cy="6985"/>
                              </a:xfrm>
                              <a:prstGeom prst="straightConnector1">
                                <a:avLst/>
                              </a:prstGeom>
                              <a:ln>
                                <a:headEnd type="triangle" w="sm" len="sm"/>
                                <a:tailEnd type="triangle" w="sm" len="sm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3DA62B9" id="Rechte verbindingslijn met pijl 110" o:spid="_x0000_s1026" type="#_x0000_t32" style="position:absolute;margin-left:12.5pt;margin-top:6.9pt;width:15.55pt;height:.55pt;rotation:-2;flip:y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" strokecolor="black [3200]" strokeweight=".5pt">
                      <v:stroke startarrow="block" startarrowwidth="narrow" startarrowlength="short" endarrow="block" endarrowwidth="narrow" endarrowlength="short" joinstyle="miter"/>
                    </v:shape>
                  </w:pict>
                </mc:Fallback>
              </mc:AlternateContent>
            </w:r>
          </w:p>
        </w:tc>
      </w:tr>
      <w:tr w:rsidR="00F3700B" w:rsidRPr="00EC3625" w:rsidTr="0081531A">
        <w:trPr>
          <w:trHeight w:val="340"/>
        </w:trPr>
        <w:tc>
          <w:tcPr>
            <w:tcW w:w="9594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F3700B" w:rsidRPr="002E76C3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</w:pPr>
            <w:proofErr w:type="spellStart"/>
            <w:r w:rsidRPr="002E76C3">
              <w:rPr>
                <w:rFonts w:eastAsia="Times New Roman" w:cs="Times New Roman"/>
                <w:color w:val="000000"/>
                <w:sz w:val="20"/>
                <w:szCs w:val="24"/>
                <w:vertAlign w:val="superscript"/>
                <w:lang w:val="en-GB" w:eastAsia="en-GB"/>
              </w:rPr>
              <w:t>a</w:t>
            </w:r>
            <w:r w:rsidRPr="002E76C3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>fearful</w:t>
            </w:r>
            <w:proofErr w:type="spellEnd"/>
            <w:r w:rsidRPr="002E76C3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 xml:space="preserve"> faces gender identification task</w:t>
            </w:r>
          </w:p>
          <w:p w:rsidR="00F3700B" w:rsidRPr="002E76C3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</w:pPr>
            <w:proofErr w:type="spellStart"/>
            <w:r w:rsidRPr="002E76C3">
              <w:rPr>
                <w:rFonts w:eastAsia="Times New Roman" w:cs="Times New Roman"/>
                <w:color w:val="000000"/>
                <w:sz w:val="20"/>
                <w:szCs w:val="24"/>
                <w:vertAlign w:val="superscript"/>
                <w:lang w:val="en-GB" w:eastAsia="en-GB"/>
              </w:rPr>
              <w:t>b</w:t>
            </w:r>
            <w:r w:rsidRPr="002E76C3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>social</w:t>
            </w:r>
            <w:proofErr w:type="spellEnd"/>
            <w:r w:rsidRPr="002E76C3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 xml:space="preserve"> inclusion task</w:t>
            </w:r>
          </w:p>
          <w:p w:rsidR="00F3700B" w:rsidRPr="002E76C3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</w:pPr>
            <w:proofErr w:type="spellStart"/>
            <w:r w:rsidRPr="002E76C3">
              <w:rPr>
                <w:rFonts w:eastAsia="Times New Roman" w:cs="Times New Roman"/>
                <w:color w:val="000000"/>
                <w:sz w:val="20"/>
                <w:szCs w:val="24"/>
                <w:vertAlign w:val="superscript"/>
                <w:lang w:val="en-GB" w:eastAsia="en-GB"/>
              </w:rPr>
              <w:t>c</w:t>
            </w:r>
            <w:r w:rsidRPr="002E76C3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>negative</w:t>
            </w:r>
            <w:proofErr w:type="spellEnd"/>
            <w:r w:rsidRPr="002E76C3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 xml:space="preserve"> mood induction task</w:t>
            </w:r>
          </w:p>
          <w:p w:rsidR="00F3700B" w:rsidRPr="002E76C3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</w:pPr>
            <w:r w:rsidRPr="002E76C3">
              <w:rPr>
                <w:rFonts w:eastAsia="Times New Roman" w:cs="Times New Roman"/>
                <w:color w:val="000000"/>
                <w:sz w:val="20"/>
                <w:szCs w:val="24"/>
                <w:vertAlign w:val="superscript"/>
                <w:lang w:val="en-GB" w:eastAsia="en-GB"/>
              </w:rPr>
              <w:t>1</w:t>
            </w:r>
            <w:r w:rsidRPr="002E76C3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 xml:space="preserve">with </w:t>
            </w:r>
            <w:proofErr w:type="spellStart"/>
            <w:r w:rsidRPr="002E76C3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>mPFC</w:t>
            </w:r>
            <w:proofErr w:type="spellEnd"/>
          </w:p>
          <w:p w:rsidR="00F3700B" w:rsidRPr="00EC3625" w:rsidRDefault="00F3700B" w:rsidP="0081531A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E76C3">
              <w:rPr>
                <w:rFonts w:eastAsia="Times New Roman" w:cs="Times New Roman"/>
                <w:color w:val="000000"/>
                <w:sz w:val="20"/>
                <w:szCs w:val="24"/>
                <w:vertAlign w:val="superscript"/>
                <w:lang w:val="en-GB" w:eastAsia="en-GB"/>
              </w:rPr>
              <w:t>2</w:t>
            </w:r>
            <w:r w:rsidRPr="002E76C3">
              <w:rPr>
                <w:rFonts w:eastAsia="Times New Roman" w:cs="Times New Roman"/>
                <w:color w:val="000000"/>
                <w:sz w:val="20"/>
                <w:szCs w:val="24"/>
                <w:lang w:val="en-GB" w:eastAsia="en-GB"/>
              </w:rPr>
              <w:t>with anterior middle temporal gyrus</w:t>
            </w:r>
          </w:p>
        </w:tc>
      </w:tr>
      <w:bookmarkEnd w:id="0"/>
    </w:tbl>
    <w:p w:rsidR="00F3700B" w:rsidRDefault="00F3700B" w:rsidP="00F3700B"/>
    <w:p w:rsidR="00BB2ABB" w:rsidRDefault="00BB2ABB" w:rsidP="00BB2ABB">
      <w:pPr>
        <w:rPr>
          <w:lang w:val="en-GB"/>
        </w:rPr>
      </w:pPr>
    </w:p>
    <w:sectPr w:rsidR="00BB2A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ABB"/>
    <w:rsid w:val="00002543"/>
    <w:rsid w:val="00225F43"/>
    <w:rsid w:val="00556E96"/>
    <w:rsid w:val="00BB2ABB"/>
    <w:rsid w:val="00F37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5C0142-588A-48E3-9479-45F15F44F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B2AB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8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assiers</dc:creator>
  <cp:keywords/>
  <dc:description/>
  <cp:lastModifiedBy>Laura Cassiers</cp:lastModifiedBy>
  <cp:revision>3</cp:revision>
  <dcterms:created xsi:type="dcterms:W3CDTF">2018-05-22T08:49:00Z</dcterms:created>
  <dcterms:modified xsi:type="dcterms:W3CDTF">2018-05-22T08:56:00Z</dcterms:modified>
</cp:coreProperties>
</file>